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7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993"/>
        <w:gridCol w:w="1440"/>
        <w:gridCol w:w="1395"/>
        <w:gridCol w:w="1275"/>
        <w:gridCol w:w="1276"/>
        <w:gridCol w:w="1418"/>
        <w:gridCol w:w="1275"/>
        <w:gridCol w:w="1276"/>
        <w:gridCol w:w="425"/>
      </w:tblGrid>
      <w:tr w:rsidR="006F77F0" w:rsidRPr="00CB5679" w14:paraId="42AAB26F" w14:textId="77777777" w:rsidTr="009C1578">
        <w:trPr>
          <w:trHeight w:val="3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F13C" w14:textId="77777777" w:rsidR="006F77F0" w:rsidRPr="00CB5679" w:rsidRDefault="006F77F0" w:rsidP="009C1578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44B8" w14:textId="77777777" w:rsidR="006F77F0" w:rsidRPr="00CB5679" w:rsidRDefault="006F77F0" w:rsidP="009C1578">
            <w:pPr>
              <w:rPr>
                <w:sz w:val="20"/>
                <w:szCs w:val="20"/>
              </w:rPr>
            </w:pPr>
          </w:p>
        </w:tc>
        <w:tc>
          <w:tcPr>
            <w:tcW w:w="83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B09FB" w14:textId="4E0A5946" w:rsidR="006F77F0" w:rsidRPr="00CB5679" w:rsidRDefault="00443E23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NewRomanPSMT" w:hAnsi="TimesNewRomanPSMT" w:cs="Arial"/>
                <w:color w:val="222222"/>
                <w:lang w:val="en-GB"/>
              </w:rPr>
              <w:t>R</w:t>
            </w:r>
            <w:r w:rsidRPr="0016722F">
              <w:rPr>
                <w:rFonts w:ascii="TimesNewRomanPSMT" w:hAnsi="TimesNewRomanPSMT" w:cs="Arial"/>
                <w:color w:val="222222"/>
                <w:vertAlign w:val="subscript"/>
                <w:lang w:val="en-GB"/>
              </w:rPr>
              <w:t>s</w:t>
            </w:r>
            <w:bookmarkStart w:id="0" w:name="_GoBack"/>
            <w:bookmarkEnd w:id="0"/>
            <w:r w:rsidR="006F77F0" w:rsidRPr="00CB5679">
              <w:rPr>
                <w:b/>
                <w:bCs/>
                <w:color w:val="000000"/>
                <w:sz w:val="22"/>
                <w:szCs w:val="22"/>
              </w:rPr>
              <w:t>/p-value</w:t>
            </w:r>
          </w:p>
        </w:tc>
      </w:tr>
      <w:tr w:rsidR="006F77F0" w:rsidRPr="00CB5679" w14:paraId="5A6C7356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1468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Si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A99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7DC4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8A5E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2FA8A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3110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14BE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A65F" w14:textId="77777777" w:rsidR="006F77F0" w:rsidRPr="00CB5679" w:rsidRDefault="006F77F0" w:rsidP="009C15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</w:tr>
      <w:tr w:rsidR="006F77F0" w:rsidRPr="00CB5679" w14:paraId="51B683C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8881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All si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83AC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3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/N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29E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B3F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399D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13EE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4768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589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6D3621FB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A4AD9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53B3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HPO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bscript"/>
              </w:rPr>
              <w:t>4</w:t>
            </w:r>
            <w:r w:rsidRPr="00CB567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F74F" w14:textId="64F05F6E" w:rsidR="006F77F0" w:rsidRPr="00CB5679" w:rsidRDefault="00F436D6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  <w:r w:rsidR="006F77F0" w:rsidRPr="00CB5679">
              <w:rPr>
                <w:color w:val="000000"/>
                <w:sz w:val="22"/>
                <w:szCs w:val="22"/>
              </w:rPr>
              <w:t>/0.</w:t>
            </w:r>
            <w:r>
              <w:rPr>
                <w:b/>
                <w:bCs/>
                <w:color w:val="000000"/>
                <w:sz w:val="22"/>
                <w:szCs w:val="22"/>
              </w:rPr>
              <w:t>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602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727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FED8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867A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C04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2614396D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913E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E97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44D0" w14:textId="6C11CB4F" w:rsidR="006F77F0" w:rsidRPr="00CB5679" w:rsidRDefault="00F436D6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  <w:r w:rsidR="006F77F0" w:rsidRPr="00CB5679">
              <w:rPr>
                <w:color w:val="000000"/>
                <w:sz w:val="22"/>
                <w:szCs w:val="22"/>
              </w:rPr>
              <w:t>/</w:t>
            </w:r>
            <w:r w:rsidRPr="00204FD4">
              <w:rPr>
                <w:bCs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C8B0" w14:textId="306C3431" w:rsidR="006F77F0" w:rsidRPr="00CB5679" w:rsidRDefault="00F436D6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9</w:t>
            </w:r>
            <w:r w:rsidR="006F77F0" w:rsidRPr="00CB5679">
              <w:rPr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BC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6B5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A604" w14:textId="77777777" w:rsidR="006F77F0" w:rsidRPr="00CB5679" w:rsidRDefault="006F77F0" w:rsidP="009C15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CC0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2DA7BE2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D61F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6710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97C4" w14:textId="3C2B8804" w:rsidR="006F77F0" w:rsidRPr="00CB5679" w:rsidRDefault="00F436D6" w:rsidP="00F436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  <w:r w:rsidR="006F77F0" w:rsidRPr="00CB5679">
              <w:rPr>
                <w:color w:val="000000"/>
                <w:sz w:val="22"/>
                <w:szCs w:val="22"/>
              </w:rPr>
              <w:t>/0.</w:t>
            </w:r>
            <w:r>
              <w:rPr>
                <w:color w:val="000000"/>
                <w:sz w:val="22"/>
                <w:szCs w:val="22"/>
              </w:rPr>
              <w:t>9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3AEE" w14:textId="45AE746C" w:rsidR="006F77F0" w:rsidRPr="00CB5679" w:rsidRDefault="00F436D6" w:rsidP="00F436D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  <w:r w:rsidR="006F77F0" w:rsidRPr="00CB5679">
              <w:rPr>
                <w:color w:val="000000"/>
                <w:sz w:val="22"/>
                <w:szCs w:val="22"/>
              </w:rPr>
              <w:t>/0.</w:t>
            </w:r>
            <w:r>
              <w:rPr>
                <w:color w:val="000000"/>
                <w:sz w:val="22"/>
                <w:szCs w:val="22"/>
              </w:rPr>
              <w:t>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98B2" w14:textId="4FB798C8" w:rsidR="006F77F0" w:rsidRPr="00CB5679" w:rsidRDefault="00F436D6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  <w:r w:rsidR="006F77F0" w:rsidRPr="00CB5679">
              <w:rPr>
                <w:color w:val="000000"/>
                <w:sz w:val="22"/>
                <w:szCs w:val="22"/>
              </w:rPr>
              <w:t>/</w:t>
            </w:r>
            <w:r w:rsidRPr="009E17B8">
              <w:rPr>
                <w:bCs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58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A4F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195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1F16AA3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A3B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F973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6814" w14:textId="3697C6F0" w:rsidR="006F77F0" w:rsidRPr="00CB5679" w:rsidRDefault="00F436D6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  <w:r w:rsidR="006F77F0" w:rsidRPr="00CB5679">
              <w:rPr>
                <w:color w:val="000000"/>
                <w:sz w:val="22"/>
                <w:szCs w:val="22"/>
              </w:rPr>
              <w:t>/</w:t>
            </w:r>
            <w:r w:rsidRPr="00204FD4">
              <w:rPr>
                <w:bCs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7CB0" w14:textId="53397B27" w:rsidR="006F77F0" w:rsidRPr="00CB5679" w:rsidRDefault="00F436D6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9/0.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5955" w14:textId="602AF593" w:rsidR="006F77F0" w:rsidRPr="00CB5679" w:rsidRDefault="00F436D6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  <w:r w:rsidR="006F77F0" w:rsidRPr="00CB5679">
              <w:rPr>
                <w:color w:val="000000"/>
                <w:sz w:val="22"/>
                <w:szCs w:val="22"/>
              </w:rPr>
              <w:t>/0.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335" w14:textId="37099AEB" w:rsidR="006F77F0" w:rsidRPr="00CB5679" w:rsidRDefault="00F436D6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/</w:t>
            </w:r>
            <w:r w:rsidRPr="005F4FA9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3695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D59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F436D6" w14:paraId="56E18354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BC99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1CE7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8781" w14:textId="3D0C659E" w:rsidR="006F77F0" w:rsidRPr="00CB5679" w:rsidRDefault="00F436D6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/0.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6BE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0.54/</w:t>
            </w:r>
            <w:r w:rsidRPr="00CB5679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697E" w14:textId="5E770036" w:rsidR="006F77F0" w:rsidRPr="00CB5679" w:rsidRDefault="00F436D6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6</w:t>
            </w:r>
            <w:r w:rsidR="006F77F0" w:rsidRPr="00CB5679">
              <w:rPr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1D2" w14:textId="44B04AED" w:rsidR="006F77F0" w:rsidRPr="00CB5679" w:rsidRDefault="00F436D6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/0.5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4DDD" w14:textId="669601C1" w:rsidR="006F77F0" w:rsidRPr="00F436D6" w:rsidRDefault="00F436D6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0.</w:t>
            </w:r>
            <w:r>
              <w:rPr>
                <w:color w:val="000000"/>
                <w:sz w:val="22"/>
                <w:szCs w:val="22"/>
                <w:lang w:val="pt-PT"/>
              </w:rPr>
              <w:t>11</w:t>
            </w:r>
            <w:r w:rsidR="006F77F0" w:rsidRPr="00F436D6">
              <w:rPr>
                <w:color w:val="000000"/>
                <w:sz w:val="22"/>
                <w:szCs w:val="22"/>
                <w:lang w:val="pt-PT"/>
              </w:rPr>
              <w:t>/</w:t>
            </w:r>
            <w:r w:rsidRPr="00204FD4">
              <w:rPr>
                <w:bCs/>
                <w:color w:val="000000"/>
                <w:sz w:val="22"/>
                <w:szCs w:val="22"/>
                <w:lang w:val="pt-PT"/>
              </w:rPr>
              <w:t>0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D015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</w:tr>
      <w:tr w:rsidR="006F77F0" w:rsidRPr="00F436D6" w14:paraId="52813D41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1538" w14:textId="77777777" w:rsidR="006F77F0" w:rsidRPr="00F436D6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C7CE" w14:textId="77777777" w:rsidR="006F77F0" w:rsidRPr="00F436D6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0819" w14:textId="74302FE7" w:rsidR="006F77F0" w:rsidRPr="00F436D6" w:rsidRDefault="00F436D6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2/0.7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B6DE5" w14:textId="4C2E0BF8" w:rsidR="006F77F0" w:rsidRPr="00F436D6" w:rsidRDefault="00F436D6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46</w:t>
            </w:r>
            <w:r w:rsidR="006F77F0" w:rsidRPr="00F436D6">
              <w:rPr>
                <w:color w:val="000000"/>
                <w:sz w:val="22"/>
                <w:szCs w:val="22"/>
                <w:lang w:val="pt-PT"/>
              </w:rPr>
              <w:t>/</w:t>
            </w:r>
            <w:r w:rsidR="006F77F0"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9042" w14:textId="52A0505E" w:rsidR="006F77F0" w:rsidRPr="00F436D6" w:rsidRDefault="00F436D6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2</w:t>
            </w:r>
            <w:r w:rsidR="006F77F0" w:rsidRPr="00F436D6">
              <w:rPr>
                <w:color w:val="000000"/>
                <w:sz w:val="22"/>
                <w:szCs w:val="22"/>
                <w:lang w:val="pt-PT"/>
              </w:rPr>
              <w:t>/</w:t>
            </w:r>
            <w:r w:rsidRPr="005F4FA9">
              <w:rPr>
                <w:bCs/>
                <w:color w:val="000000"/>
                <w:sz w:val="22"/>
                <w:szCs w:val="22"/>
                <w:lang w:val="pt-PT"/>
              </w:rPr>
              <w:t>0.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F1F2" w14:textId="4E1E1C8B" w:rsidR="006F77F0" w:rsidRPr="00F436D6" w:rsidRDefault="00F436D6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2</w:t>
            </w:r>
            <w:r w:rsidR="006F77F0" w:rsidRPr="00F436D6">
              <w:rPr>
                <w:color w:val="000000"/>
                <w:sz w:val="22"/>
                <w:szCs w:val="22"/>
                <w:lang w:val="pt-PT"/>
              </w:rPr>
              <w:t>/</w:t>
            </w:r>
            <w:r w:rsidRPr="00204FD4">
              <w:rPr>
                <w:bCs/>
                <w:color w:val="000000"/>
                <w:sz w:val="22"/>
                <w:szCs w:val="22"/>
                <w:lang w:val="pt-PT"/>
              </w:rPr>
              <w:t>0.2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8CB6" w14:textId="04D16A68" w:rsidR="006F77F0" w:rsidRPr="00F436D6" w:rsidRDefault="00F436D6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9</w:t>
            </w:r>
            <w:r w:rsidR="006F77F0" w:rsidRPr="00F436D6">
              <w:rPr>
                <w:color w:val="000000"/>
                <w:sz w:val="22"/>
                <w:szCs w:val="22"/>
                <w:lang w:val="pt-PT"/>
              </w:rPr>
              <w:t>/</w:t>
            </w:r>
            <w:r w:rsidR="006F77F0"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D3A5" w14:textId="0CF2FF9F" w:rsidR="006F77F0" w:rsidRPr="00F436D6" w:rsidRDefault="00F436D6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7</w:t>
            </w:r>
            <w:r w:rsidR="006F77F0" w:rsidRPr="00F436D6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03</w:t>
            </w:r>
          </w:p>
        </w:tc>
      </w:tr>
      <w:tr w:rsidR="006F77F0" w:rsidRPr="00F436D6" w14:paraId="3E7826AB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B80F" w14:textId="77777777" w:rsidR="006F77F0" w:rsidRPr="00F436D6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Site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024B" w14:textId="77777777" w:rsidR="006F77F0" w:rsidRPr="00F436D6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NO</w:t>
            </w:r>
            <w:r w:rsidRPr="00F436D6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3</w:t>
            </w:r>
            <w:r w:rsidRPr="00F436D6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  <w:r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/NO</w:t>
            </w:r>
            <w:r w:rsidRPr="00F436D6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2</w:t>
            </w:r>
            <w:r w:rsidRPr="00F436D6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F833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873B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BFF2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74C3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527B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F30E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F436D6" w14:paraId="457E0F38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4C02" w14:textId="77777777" w:rsidR="006F77F0" w:rsidRPr="00F436D6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B30E" w14:textId="77777777" w:rsidR="006F77F0" w:rsidRPr="00F436D6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HPO</w:t>
            </w:r>
            <w:r w:rsidRPr="00F436D6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4</w:t>
            </w:r>
            <w:r w:rsidRPr="00F436D6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2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11F" w14:textId="5E1E1445" w:rsidR="006F77F0" w:rsidRPr="00F436D6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63/</w:t>
            </w:r>
            <w:r w:rsidRPr="00204FD4">
              <w:rPr>
                <w:b/>
                <w:color w:val="000000"/>
                <w:sz w:val="22"/>
                <w:szCs w:val="22"/>
                <w:lang w:val="pt-PT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BE5B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7675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58B2" w14:textId="77777777" w:rsidR="006F77F0" w:rsidRPr="00F436D6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779D" w14:textId="77777777" w:rsidR="006F77F0" w:rsidRPr="00F436D6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7870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F436D6" w14:paraId="097DF746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A978" w14:textId="77777777" w:rsidR="006F77F0" w:rsidRPr="00F436D6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1710" w14:textId="77777777" w:rsidR="006F77F0" w:rsidRPr="00F436D6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C309" w14:textId="1BC5CFF4" w:rsidR="006F77F0" w:rsidRPr="00F436D6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7</w:t>
            </w:r>
            <w:r w:rsidR="006F77F0" w:rsidRPr="00F436D6">
              <w:rPr>
                <w:color w:val="000000"/>
                <w:sz w:val="22"/>
                <w:szCs w:val="22"/>
                <w:lang w:val="pt-PT"/>
              </w:rPr>
              <w:t>/</w:t>
            </w:r>
            <w:r w:rsidRPr="00204FD4">
              <w:rPr>
                <w:bCs/>
                <w:color w:val="000000"/>
                <w:sz w:val="22"/>
                <w:szCs w:val="22"/>
                <w:lang w:val="pt-PT"/>
              </w:rPr>
              <w:t>0.7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24A2" w14:textId="66D8E93A" w:rsidR="006F77F0" w:rsidRPr="00F436D6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4/0.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3822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761A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7FC3" w14:textId="77777777" w:rsidR="006F77F0" w:rsidRPr="00F436D6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3E25" w14:textId="77777777" w:rsidR="006F77F0" w:rsidRPr="00F436D6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CB5679" w14:paraId="1E63230C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E623" w14:textId="77777777" w:rsidR="006F77F0" w:rsidRPr="00F436D6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9EEA" w14:textId="77777777" w:rsidR="006F77F0" w:rsidRPr="00F436D6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F436D6">
              <w:rPr>
                <w:b/>
                <w:bCs/>
                <w:color w:val="000000"/>
                <w:sz w:val="22"/>
                <w:szCs w:val="22"/>
                <w:lang w:val="pt-PT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3473" w14:textId="15C52DD8" w:rsidR="006F77F0" w:rsidRPr="00F436D6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49/</w:t>
            </w:r>
            <w:r w:rsidRPr="00204FD4">
              <w:rPr>
                <w:b/>
                <w:color w:val="000000"/>
                <w:sz w:val="22"/>
                <w:szCs w:val="22"/>
                <w:lang w:val="pt-PT"/>
              </w:rPr>
              <w:t>0.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F784" w14:textId="79CB34BA" w:rsidR="006F77F0" w:rsidRPr="00F436D6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39/</w:t>
            </w:r>
            <w:r w:rsidRPr="009E17B8">
              <w:rPr>
                <w:color w:val="000000"/>
                <w:sz w:val="22"/>
                <w:szCs w:val="22"/>
                <w:lang w:val="pt-PT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77B2" w14:textId="5766428E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F436D6">
              <w:rPr>
                <w:color w:val="000000"/>
                <w:sz w:val="22"/>
                <w:szCs w:val="22"/>
                <w:lang w:val="pt-PT"/>
              </w:rPr>
              <w:t>0.1</w:t>
            </w:r>
            <w:r w:rsidR="00CB31E8">
              <w:rPr>
                <w:color w:val="000000"/>
                <w:sz w:val="22"/>
                <w:szCs w:val="22"/>
              </w:rPr>
              <w:t>8/0.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9B2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85C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F04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5B4400BD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46DE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A5B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1D7F" w14:textId="2F9A252D" w:rsidR="006F77F0" w:rsidRPr="00CB5679" w:rsidRDefault="00CB31E8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/0.5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892B" w14:textId="3049B2EF" w:rsidR="006F77F0" w:rsidRPr="00CB5679" w:rsidRDefault="00CB31E8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/0.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3660" w14:textId="39B0C961" w:rsidR="006F77F0" w:rsidRPr="00CB5679" w:rsidRDefault="00CB31E8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/0.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CF1B" w14:textId="1C5EE185" w:rsidR="006F77F0" w:rsidRPr="00CB5679" w:rsidRDefault="00CB31E8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/0.4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E43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448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31E8" w14:paraId="7BAE2460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3531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6D2B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F8B1" w14:textId="24E3CF61" w:rsidR="006F77F0" w:rsidRPr="00CB5679" w:rsidRDefault="00CB31E8" w:rsidP="00CB31E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  <w:r w:rsidR="006F77F0" w:rsidRPr="00CB5679">
              <w:rPr>
                <w:color w:val="000000"/>
                <w:sz w:val="22"/>
                <w:szCs w:val="22"/>
              </w:rPr>
              <w:t>/0</w:t>
            </w:r>
            <w:r>
              <w:rPr>
                <w:color w:val="000000"/>
                <w:sz w:val="22"/>
                <w:szCs w:val="22"/>
              </w:rPr>
              <w:t>.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71B3" w14:textId="61E4128E" w:rsidR="006F77F0" w:rsidRPr="00CB5679" w:rsidRDefault="00CB31E8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/0.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99E0" w14:textId="02F6B1AC" w:rsidR="006F77F0" w:rsidRPr="00CB5679" w:rsidRDefault="00CB31E8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/0.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E28A" w14:textId="300D15D5" w:rsidR="006F77F0" w:rsidRPr="00CB5679" w:rsidRDefault="00CB31E8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7/0.4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C2DE" w14:textId="2F1D5795" w:rsidR="006F77F0" w:rsidRPr="00CB31E8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-0.</w:t>
            </w:r>
            <w:r>
              <w:rPr>
                <w:color w:val="000000"/>
                <w:sz w:val="22"/>
                <w:szCs w:val="22"/>
                <w:lang w:val="pt-PT"/>
              </w:rPr>
              <w:t>26/0.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865B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</w:tr>
      <w:tr w:rsidR="006F77F0" w:rsidRPr="00CB31E8" w14:paraId="5161068B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767A" w14:textId="77777777" w:rsidR="006F77F0" w:rsidRPr="00CB31E8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0D0D" w14:textId="77777777" w:rsidR="006F77F0" w:rsidRPr="00CB31E8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6052" w14:textId="41C987F8" w:rsidR="006F77F0" w:rsidRPr="00CB31E8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33/0.1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1743" w14:textId="2B51CBB3" w:rsidR="006F77F0" w:rsidRPr="00CB31E8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47</w:t>
            </w:r>
            <w:r w:rsidR="006F77F0" w:rsidRPr="00CB31E8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2747" w14:textId="58CD7E88" w:rsidR="006F77F0" w:rsidRPr="00CB31E8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03/0.8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A2A4" w14:textId="22DC3C71" w:rsidR="006F77F0" w:rsidRPr="00CB31E8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8/0.1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92ADE" w14:textId="43C1DED8" w:rsidR="006F77F0" w:rsidRPr="00CB31E8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7/0.4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76D1" w14:textId="5908E9CC" w:rsidR="006F77F0" w:rsidRPr="00CB31E8" w:rsidRDefault="00CB31E8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9/0.363</w:t>
            </w:r>
          </w:p>
        </w:tc>
      </w:tr>
      <w:tr w:rsidR="006F77F0" w:rsidRPr="00CB31E8" w14:paraId="37208B6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DB70" w14:textId="77777777" w:rsidR="006F77F0" w:rsidRPr="00CB31E8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Site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2277" w14:textId="77777777" w:rsidR="006F77F0" w:rsidRPr="00CB31E8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NO</w:t>
            </w:r>
            <w:r w:rsidRPr="00CB31E8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3</w:t>
            </w:r>
            <w:r w:rsidRPr="00CB31E8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/NO</w:t>
            </w:r>
            <w:r w:rsidRPr="00CB31E8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2</w:t>
            </w:r>
            <w:r w:rsidRPr="00CB31E8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13B5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F6EB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926D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3F94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04C2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40D8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CB31E8" w14:paraId="402D44A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3F8A" w14:textId="77777777" w:rsidR="006F77F0" w:rsidRPr="00CB31E8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8FC3" w14:textId="77777777" w:rsidR="006F77F0" w:rsidRPr="00CB31E8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HPO</w:t>
            </w:r>
            <w:r w:rsidRPr="00CB31E8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4</w:t>
            </w:r>
            <w:r w:rsidRPr="00CB31E8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2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4C8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376F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81CE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85A5" w14:textId="77777777" w:rsidR="006F77F0" w:rsidRPr="00CB31E8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BB31" w14:textId="77777777" w:rsidR="006F77F0" w:rsidRPr="00CB31E8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B461B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CB31E8" w14:paraId="3EE0165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F2D8" w14:textId="77777777" w:rsidR="006F77F0" w:rsidRPr="00CB31E8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0E14" w14:textId="77777777" w:rsidR="006F77F0" w:rsidRPr="00CB31E8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E54A" w14:textId="42621646" w:rsidR="006F77F0" w:rsidRPr="00CB31E8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0/0.6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216B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866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F4B7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EB25" w14:textId="77777777" w:rsidR="006F77F0" w:rsidRPr="00CB31E8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D30B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CB31E8" w14:paraId="196EA295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4DDE" w14:textId="77777777" w:rsidR="006F77F0" w:rsidRPr="00CB31E8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08F4" w14:textId="77777777" w:rsidR="006F77F0" w:rsidRPr="00CB31E8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412B" w14:textId="2E523E7C" w:rsidR="006F77F0" w:rsidRPr="00CB31E8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45</w:t>
            </w:r>
            <w:r w:rsidR="006F77F0" w:rsidRPr="00CB31E8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083B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91B5" w14:textId="68E4FE4A" w:rsidR="006F77F0" w:rsidRPr="00CB31E8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4/0.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9129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CBE0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457E" w14:textId="77777777" w:rsidR="006F77F0" w:rsidRPr="00CB31E8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204FD4" w14:paraId="03895EA2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DD42" w14:textId="77777777" w:rsidR="006F77F0" w:rsidRPr="00CB31E8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CB31E8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107C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20EB" w14:textId="636684B4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-0.</w:t>
            </w:r>
            <w:r>
              <w:rPr>
                <w:color w:val="000000"/>
                <w:sz w:val="22"/>
                <w:szCs w:val="22"/>
                <w:lang w:val="pt-PT"/>
              </w:rPr>
              <w:t>39</w:t>
            </w:r>
            <w:r w:rsidR="006F77F0" w:rsidRPr="00204FD4">
              <w:rPr>
                <w:color w:val="000000"/>
                <w:sz w:val="22"/>
                <w:szCs w:val="22"/>
                <w:lang w:val="pt-PT"/>
              </w:rPr>
              <w:t>/</w:t>
            </w:r>
            <w:r w:rsidRPr="009E17B8">
              <w:rPr>
                <w:bCs/>
                <w:color w:val="000000"/>
                <w:sz w:val="22"/>
                <w:szCs w:val="22"/>
                <w:lang w:val="pt-PT"/>
              </w:rPr>
              <w:t>0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FDF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0FD8" w14:textId="79A64BFF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6/0.7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7CED" w14:textId="3ACE1A06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1/0.3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776D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5695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204FD4" w14:paraId="67272025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31C9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CA0E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535B" w14:textId="2BBD2BF0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4/0.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7C7C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8441" w14:textId="139CFCB4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3/0.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77F8" w14:textId="3622450D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1/0.6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5471" w14:textId="2D888543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6/0.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2361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</w:tr>
      <w:tr w:rsidR="006F77F0" w:rsidRPr="00204FD4" w14:paraId="067FE5DC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1876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4BB8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BE6A" w14:textId="03B75117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41</w:t>
            </w:r>
            <w:r w:rsidR="006F77F0" w:rsidRPr="00204FD4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2C9FD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D4D0" w14:textId="4B133BDB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7/0.1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0A99" w14:textId="1D817AFE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9/0.6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38405" w14:textId="7A6DF8B9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4/0.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9800" w14:textId="5AFF2205" w:rsidR="006F77F0" w:rsidRPr="00204FD4" w:rsidRDefault="00204FD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31/</w:t>
            </w:r>
            <w:r w:rsidRPr="005F4FA9">
              <w:rPr>
                <w:b/>
                <w:color w:val="000000"/>
                <w:sz w:val="22"/>
                <w:szCs w:val="22"/>
                <w:lang w:val="pt-PT"/>
              </w:rPr>
              <w:t>0.013</w:t>
            </w:r>
          </w:p>
        </w:tc>
      </w:tr>
      <w:tr w:rsidR="006F77F0" w:rsidRPr="00204FD4" w14:paraId="290F3F12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1E2B0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Site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7BDD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NO</w:t>
            </w:r>
            <w:r w:rsidRPr="00204FD4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3</w:t>
            </w:r>
            <w:r w:rsidRPr="00204FD4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/NO</w:t>
            </w:r>
            <w:r w:rsidRPr="00204FD4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2</w:t>
            </w:r>
            <w:r w:rsidRPr="00204FD4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A5ED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4A5F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C6C1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7BFB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29EC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0D84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204FD4" w14:paraId="36D1A9E5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5F45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A9B7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HPO</w:t>
            </w:r>
            <w:r w:rsidRPr="00204FD4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4</w:t>
            </w:r>
            <w:r w:rsidRPr="00204FD4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2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AE8B" w14:textId="17B14C05" w:rsidR="006F77F0" w:rsidRPr="00204FD4" w:rsidRDefault="00A51D8E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31/0.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D4E7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638E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1CEC" w14:textId="77777777" w:rsidR="006F77F0" w:rsidRPr="00204FD4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5782" w14:textId="77777777" w:rsidR="006F77F0" w:rsidRPr="00204FD4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04E6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204FD4" w14:paraId="1BBC8C85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94D4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4C4D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0427" w14:textId="71F8253B" w:rsidR="006F77F0" w:rsidRPr="00204FD4" w:rsidRDefault="00A51D8E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09/0.6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58BC" w14:textId="6DFADF54" w:rsidR="006F77F0" w:rsidRPr="00204FD4" w:rsidRDefault="00A51D8E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</w:t>
            </w:r>
            <w:r w:rsidR="006F77F0" w:rsidRPr="00204FD4">
              <w:rPr>
                <w:color w:val="000000"/>
                <w:sz w:val="22"/>
                <w:szCs w:val="22"/>
                <w:lang w:val="pt-PT"/>
              </w:rPr>
              <w:t>7/</w:t>
            </w:r>
            <w:r w:rsidRPr="005F4FA9">
              <w:rPr>
                <w:bCs/>
                <w:color w:val="000000"/>
                <w:sz w:val="22"/>
                <w:szCs w:val="22"/>
                <w:lang w:val="pt-PT"/>
              </w:rPr>
              <w:t>0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F4D9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E66D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A2E9" w14:textId="77777777" w:rsidR="006F77F0" w:rsidRPr="00204FD4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B124" w14:textId="77777777" w:rsidR="006F77F0" w:rsidRPr="00204FD4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CB5679" w14:paraId="1179923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8703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3683" w14:textId="77777777" w:rsidR="006F77F0" w:rsidRPr="00204FD4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204FD4">
              <w:rPr>
                <w:b/>
                <w:bCs/>
                <w:color w:val="000000"/>
                <w:sz w:val="22"/>
                <w:szCs w:val="22"/>
                <w:lang w:val="pt-PT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10D0" w14:textId="516E574F" w:rsidR="006F77F0" w:rsidRPr="00204FD4" w:rsidRDefault="00A51D8E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32/0.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D181" w14:textId="45EA26AC" w:rsidR="006F77F0" w:rsidRPr="00204FD4" w:rsidRDefault="00A51D8E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8/0.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28D2" w14:textId="784E6105" w:rsidR="006F77F0" w:rsidRPr="00CB5679" w:rsidRDefault="00A51D8E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 xml:space="preserve"> </w:t>
            </w:r>
            <w:r w:rsidR="006F77F0" w:rsidRPr="00204FD4">
              <w:rPr>
                <w:color w:val="000000"/>
                <w:sz w:val="22"/>
                <w:szCs w:val="22"/>
                <w:lang w:val="pt-PT"/>
              </w:rPr>
              <w:t>0.</w:t>
            </w:r>
            <w:r>
              <w:rPr>
                <w:color w:val="000000"/>
                <w:sz w:val="22"/>
                <w:szCs w:val="22"/>
              </w:rPr>
              <w:t>19/0.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A36E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41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3999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5E0F527E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8745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57DB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34B6" w14:textId="3758B9E1" w:rsidR="006F77F0" w:rsidRPr="00CB5679" w:rsidRDefault="00A51D8E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/0.7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740" w14:textId="117CB5B3" w:rsidR="006F77F0" w:rsidRPr="00CB5679" w:rsidRDefault="00A51D8E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/0.8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2EB" w14:textId="599D0E97" w:rsidR="006F77F0" w:rsidRPr="00CB5679" w:rsidRDefault="00A51D8E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/0.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1B7B" w14:textId="25B600D9" w:rsidR="006F77F0" w:rsidRPr="00CB5679" w:rsidRDefault="00A51D8E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/0.6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1AA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FBE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605E88D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89D0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A278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8806" w14:textId="1F423D12" w:rsidR="006F77F0" w:rsidRPr="00CB5679" w:rsidRDefault="00A51D8E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1/</w:t>
            </w:r>
            <w:r w:rsidRPr="005F4FA9">
              <w:rPr>
                <w:b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0B06" w14:textId="4FFB067F" w:rsidR="006F77F0" w:rsidRPr="00CB5679" w:rsidRDefault="00A51D8E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0/0.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AB8B" w14:textId="3215DCE4" w:rsidR="006F77F0" w:rsidRPr="00CB5679" w:rsidRDefault="00A51D8E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/0.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961D" w14:textId="569B648E" w:rsidR="006F77F0" w:rsidRPr="00CB5679" w:rsidRDefault="00A51D8E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2</w:t>
            </w:r>
            <w:r w:rsidR="006F77F0" w:rsidRPr="00CB5679">
              <w:rPr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AD3B" w14:textId="6813D938" w:rsidR="006F77F0" w:rsidRPr="00CB5679" w:rsidRDefault="00A51D8E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/0.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69F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</w:tr>
      <w:tr w:rsidR="006F77F0" w:rsidRPr="00A51D8E" w14:paraId="1BE999E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84F6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9794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C3CF" w14:textId="1ACADFF3" w:rsidR="006F77F0" w:rsidRPr="00A51D8E" w:rsidRDefault="00A51D8E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0.</w:t>
            </w:r>
            <w:r>
              <w:rPr>
                <w:color w:val="000000"/>
                <w:sz w:val="22"/>
                <w:szCs w:val="22"/>
                <w:lang w:val="pt-PT"/>
              </w:rPr>
              <w:t>12/0.5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BB22" w14:textId="4203FEA5" w:rsidR="006F77F0" w:rsidRPr="00A51D8E" w:rsidRDefault="00A51D8E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9/0.6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E683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-0.20/0.1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FD4B" w14:textId="66B68E80" w:rsidR="006F77F0" w:rsidRPr="00A51D8E" w:rsidRDefault="00A51D8E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8/0.3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E795" w14:textId="2850C919" w:rsidR="006F77F0" w:rsidRPr="00A51D8E" w:rsidRDefault="00A51D8E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8/0.1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27F3" w14:textId="4E12F7EB" w:rsidR="006F77F0" w:rsidRPr="00A51D8E" w:rsidRDefault="00A51D8E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12</w:t>
            </w:r>
            <w:r w:rsidR="006F77F0" w:rsidRPr="00A51D8E">
              <w:rPr>
                <w:color w:val="000000"/>
                <w:sz w:val="22"/>
                <w:szCs w:val="22"/>
                <w:lang w:val="pt-PT"/>
              </w:rPr>
              <w:t>/</w:t>
            </w:r>
            <w:r w:rsidRPr="005F4FA9">
              <w:rPr>
                <w:bCs/>
                <w:color w:val="000000"/>
                <w:sz w:val="22"/>
                <w:szCs w:val="22"/>
                <w:lang w:val="pt-PT"/>
              </w:rPr>
              <w:t>0.581</w:t>
            </w:r>
          </w:p>
        </w:tc>
      </w:tr>
      <w:tr w:rsidR="006F77F0" w:rsidRPr="00A51D8E" w14:paraId="6343746D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F9DF" w14:textId="77777777" w:rsidR="006F77F0" w:rsidRPr="00A51D8E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b/>
                <w:bCs/>
                <w:color w:val="000000"/>
                <w:sz w:val="22"/>
                <w:szCs w:val="22"/>
                <w:lang w:val="pt-PT"/>
              </w:rPr>
              <w:t>Site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E0BE" w14:textId="77777777" w:rsidR="006F77F0" w:rsidRPr="00A51D8E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b/>
                <w:bCs/>
                <w:color w:val="000000"/>
                <w:sz w:val="22"/>
                <w:szCs w:val="22"/>
                <w:lang w:val="pt-PT"/>
              </w:rPr>
              <w:t>NO</w:t>
            </w:r>
            <w:r w:rsidRPr="00A51D8E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3</w:t>
            </w:r>
            <w:r w:rsidRPr="00A51D8E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  <w:r w:rsidRPr="00A51D8E">
              <w:rPr>
                <w:b/>
                <w:bCs/>
                <w:color w:val="000000"/>
                <w:sz w:val="22"/>
                <w:szCs w:val="22"/>
                <w:lang w:val="pt-PT"/>
              </w:rPr>
              <w:t>/NO</w:t>
            </w:r>
            <w:r w:rsidRPr="00A51D8E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2</w:t>
            </w:r>
            <w:r w:rsidRPr="00A51D8E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8EE5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D808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9A07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C054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2C9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04EB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A51D8E" w14:paraId="0B4E5CEC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5742" w14:textId="77777777" w:rsidR="006F77F0" w:rsidRPr="00A51D8E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5AC4" w14:textId="77777777" w:rsidR="006F77F0" w:rsidRPr="00A51D8E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b/>
                <w:bCs/>
                <w:color w:val="000000"/>
                <w:sz w:val="22"/>
                <w:szCs w:val="22"/>
                <w:lang w:val="pt-PT"/>
              </w:rPr>
              <w:t>HPO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D83B" w14:textId="0348FA67" w:rsidR="006F77F0" w:rsidRPr="00A51D8E" w:rsidRDefault="001263C7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40</w:t>
            </w:r>
            <w:r w:rsidR="006F77F0" w:rsidRPr="00A51D8E">
              <w:rPr>
                <w:color w:val="000000"/>
                <w:sz w:val="22"/>
                <w:szCs w:val="22"/>
                <w:lang w:val="pt-PT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  <w:lang w:val="pt-PT"/>
              </w:rPr>
              <w:t>0.0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5721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6508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A7CB" w14:textId="77777777" w:rsidR="006F77F0" w:rsidRPr="00A51D8E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DFF3" w14:textId="77777777" w:rsidR="006F77F0" w:rsidRPr="00A51D8E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58DF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A51D8E" w14:paraId="65CB5698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9184" w14:textId="77777777" w:rsidR="006F77F0" w:rsidRPr="00A51D8E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4F3D" w14:textId="77777777" w:rsidR="006F77F0" w:rsidRPr="00A51D8E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b/>
                <w:bCs/>
                <w:color w:val="000000"/>
                <w:sz w:val="22"/>
                <w:szCs w:val="22"/>
                <w:lang w:val="pt-PT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D2A5" w14:textId="1116D649" w:rsidR="006F77F0" w:rsidRPr="00A51D8E" w:rsidRDefault="001263C7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31</w:t>
            </w:r>
            <w:r w:rsidR="006F77F0" w:rsidRPr="00A51D8E">
              <w:rPr>
                <w:color w:val="000000"/>
                <w:sz w:val="22"/>
                <w:szCs w:val="22"/>
                <w:lang w:val="pt-PT"/>
              </w:rPr>
              <w:t>/</w:t>
            </w:r>
            <w:r w:rsidRPr="005F4FA9">
              <w:rPr>
                <w:bCs/>
                <w:color w:val="000000"/>
                <w:sz w:val="22"/>
                <w:szCs w:val="22"/>
                <w:lang w:val="pt-PT"/>
              </w:rPr>
              <w:t>0.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C49A" w14:textId="4FA9B11D" w:rsidR="006F77F0" w:rsidRPr="00A51D8E" w:rsidRDefault="001263C7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22</w:t>
            </w:r>
            <w:r w:rsidR="006F77F0" w:rsidRPr="00A51D8E">
              <w:rPr>
                <w:color w:val="000000"/>
                <w:sz w:val="22"/>
                <w:szCs w:val="22"/>
                <w:lang w:val="pt-PT"/>
              </w:rPr>
              <w:t>/</w:t>
            </w:r>
            <w:r w:rsidRPr="005F4FA9">
              <w:rPr>
                <w:bCs/>
                <w:color w:val="000000"/>
                <w:sz w:val="22"/>
                <w:szCs w:val="22"/>
                <w:lang w:val="pt-PT"/>
              </w:rPr>
              <w:t>0.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3EC9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5BA4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8C61" w14:textId="77777777" w:rsidR="006F77F0" w:rsidRPr="00A51D8E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2AFF" w14:textId="77777777" w:rsidR="006F77F0" w:rsidRPr="00A51D8E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CB5679" w14:paraId="32C65401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FCE1" w14:textId="77777777" w:rsidR="006F77F0" w:rsidRPr="00A51D8E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20A5" w14:textId="77777777" w:rsidR="006F77F0" w:rsidRPr="00A51D8E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A51D8E">
              <w:rPr>
                <w:b/>
                <w:bCs/>
                <w:color w:val="000000"/>
                <w:sz w:val="22"/>
                <w:szCs w:val="22"/>
                <w:lang w:val="pt-PT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6323" w14:textId="1274BE21" w:rsidR="006F77F0" w:rsidRPr="00A51D8E" w:rsidRDefault="001263C7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2/0.2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FFAB" w14:textId="5324D333" w:rsidR="006F77F0" w:rsidRPr="00A51D8E" w:rsidRDefault="001263C7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0/0.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27AE" w14:textId="426D9640" w:rsidR="006F77F0" w:rsidRPr="00CB5679" w:rsidRDefault="001263C7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28</w:t>
            </w:r>
            <w:r w:rsidR="006F77F0" w:rsidRPr="00CB5679">
              <w:rPr>
                <w:color w:val="000000"/>
                <w:sz w:val="22"/>
                <w:szCs w:val="22"/>
              </w:rPr>
              <w:t>/</w:t>
            </w:r>
            <w:r w:rsidRPr="005F4FA9">
              <w:rPr>
                <w:bCs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E8B2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CE21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B430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55EFD573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7789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C66B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641" w14:textId="74CAFB61" w:rsidR="006F77F0" w:rsidRPr="00CB5679" w:rsidRDefault="001263C7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/0.3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5E38" w14:textId="23ED88CC" w:rsidR="006F77F0" w:rsidRPr="00CB5679" w:rsidRDefault="001263C7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/0.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5AF" w14:textId="148BC7E4" w:rsidR="006F77F0" w:rsidRPr="00CB5679" w:rsidRDefault="001263C7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/0.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E29" w14:textId="76779149" w:rsidR="006F77F0" w:rsidRPr="00CB5679" w:rsidRDefault="001263C7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2</w:t>
            </w:r>
            <w:r w:rsidR="006F77F0" w:rsidRPr="00CB5679">
              <w:rPr>
                <w:color w:val="000000"/>
                <w:sz w:val="22"/>
                <w:szCs w:val="22"/>
              </w:rPr>
              <w:t>/</w:t>
            </w:r>
            <w:r w:rsidRPr="005F4FA9">
              <w:rPr>
                <w:bCs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2E98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2C93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378DDAA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72A5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03EC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68CC" w14:textId="01D370EF" w:rsidR="006F77F0" w:rsidRPr="00CB5679" w:rsidRDefault="001263C7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/0.6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41D0" w14:textId="0D693CDF" w:rsidR="006F77F0" w:rsidRPr="00CB5679" w:rsidRDefault="001263C7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/0.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B06" w14:textId="458247C8" w:rsidR="006F77F0" w:rsidRPr="00CB5679" w:rsidRDefault="001263C7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4/0.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4370" w14:textId="53D6C832" w:rsidR="006F77F0" w:rsidRPr="00CB5679" w:rsidRDefault="001263C7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/0.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CDD" w14:textId="7556B6E4" w:rsidR="006F77F0" w:rsidRPr="00CB5679" w:rsidRDefault="001263C7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/0.9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205A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</w:tr>
      <w:tr w:rsidR="006F77F0" w:rsidRPr="001263C7" w14:paraId="333AE03A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A730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A03A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B9721" w14:textId="0BDECE15" w:rsidR="006F77F0" w:rsidRPr="001263C7" w:rsidRDefault="001263C7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color w:val="000000"/>
                <w:sz w:val="22"/>
                <w:szCs w:val="22"/>
                <w:lang w:val="pt-PT"/>
              </w:rPr>
              <w:t>-0.</w:t>
            </w:r>
            <w:r>
              <w:rPr>
                <w:color w:val="000000"/>
                <w:sz w:val="22"/>
                <w:szCs w:val="22"/>
                <w:lang w:val="pt-PT"/>
              </w:rPr>
              <w:t>33/0.1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A075" w14:textId="41497F51" w:rsidR="006F77F0" w:rsidRPr="001263C7" w:rsidRDefault="001263C7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33/0.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8FAE" w14:textId="71D838F3" w:rsidR="006F77F0" w:rsidRPr="001263C7" w:rsidRDefault="001263C7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5/0.4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E49F" w14:textId="3BD42BA2" w:rsidR="006F77F0" w:rsidRPr="001263C7" w:rsidRDefault="001263C7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3/0.9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7C82" w14:textId="18157884" w:rsidR="006F77F0" w:rsidRPr="001263C7" w:rsidRDefault="001263C7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02/0.9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4B6A" w14:textId="58AF0BD9" w:rsidR="006F77F0" w:rsidRPr="001263C7" w:rsidRDefault="001263C7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-0.45/</w:t>
            </w:r>
            <w:r w:rsidRPr="005F4FA9">
              <w:rPr>
                <w:b/>
                <w:color w:val="000000"/>
                <w:sz w:val="22"/>
                <w:szCs w:val="22"/>
                <w:lang w:val="pt-PT"/>
              </w:rPr>
              <w:t>0.022</w:t>
            </w:r>
          </w:p>
        </w:tc>
      </w:tr>
      <w:tr w:rsidR="006F77F0" w:rsidRPr="001263C7" w14:paraId="07298414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DCD2" w14:textId="77777777" w:rsidR="006F77F0" w:rsidRPr="001263C7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b/>
                <w:bCs/>
                <w:color w:val="000000"/>
                <w:sz w:val="22"/>
                <w:szCs w:val="22"/>
                <w:lang w:val="pt-PT"/>
              </w:rPr>
              <w:t>Site 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56A0" w14:textId="77777777" w:rsidR="006F77F0" w:rsidRPr="001263C7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b/>
                <w:bCs/>
                <w:color w:val="000000"/>
                <w:sz w:val="22"/>
                <w:szCs w:val="22"/>
                <w:lang w:val="pt-PT"/>
              </w:rPr>
              <w:t>NO</w:t>
            </w:r>
            <w:r w:rsidRPr="001263C7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3</w:t>
            </w:r>
            <w:r w:rsidRPr="001263C7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  <w:r w:rsidRPr="001263C7">
              <w:rPr>
                <w:b/>
                <w:bCs/>
                <w:color w:val="000000"/>
                <w:sz w:val="22"/>
                <w:szCs w:val="22"/>
                <w:lang w:val="pt-PT"/>
              </w:rPr>
              <w:t>/NO</w:t>
            </w:r>
            <w:r w:rsidRPr="001263C7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2</w:t>
            </w:r>
            <w:r w:rsidRPr="001263C7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3F85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B3D9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6033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7299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2AFA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9907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1263C7" w14:paraId="40FB2767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A145" w14:textId="77777777" w:rsidR="006F77F0" w:rsidRPr="001263C7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C224" w14:textId="77777777" w:rsidR="006F77F0" w:rsidRPr="001263C7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b/>
                <w:bCs/>
                <w:color w:val="000000"/>
                <w:sz w:val="22"/>
                <w:szCs w:val="22"/>
                <w:lang w:val="pt-PT"/>
              </w:rPr>
              <w:t>HPO</w:t>
            </w:r>
            <w:r w:rsidRPr="001263C7">
              <w:rPr>
                <w:b/>
                <w:bCs/>
                <w:color w:val="000000"/>
                <w:sz w:val="22"/>
                <w:szCs w:val="22"/>
                <w:vertAlign w:val="subscript"/>
                <w:lang w:val="pt-PT"/>
              </w:rPr>
              <w:t>4</w:t>
            </w:r>
            <w:r w:rsidRPr="001263C7">
              <w:rPr>
                <w:b/>
                <w:bCs/>
                <w:color w:val="000000"/>
                <w:sz w:val="22"/>
                <w:szCs w:val="22"/>
                <w:vertAlign w:val="superscript"/>
                <w:lang w:val="pt-PT"/>
              </w:rPr>
              <w:t>2-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8C09" w14:textId="40AF9B48" w:rsidR="006F77F0" w:rsidRPr="001263C7" w:rsidRDefault="00524C0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7</w:t>
            </w:r>
            <w:r w:rsidR="006F77F0" w:rsidRPr="001263C7">
              <w:rPr>
                <w:color w:val="000000"/>
                <w:sz w:val="22"/>
                <w:szCs w:val="22"/>
                <w:lang w:val="pt-PT"/>
              </w:rPr>
              <w:t>/</w:t>
            </w:r>
            <w:r w:rsidRPr="005F4FA9">
              <w:rPr>
                <w:bCs/>
                <w:color w:val="000000"/>
                <w:sz w:val="22"/>
                <w:szCs w:val="22"/>
                <w:lang w:val="pt-PT"/>
              </w:rPr>
              <w:t>0.4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0E82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77E2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C6E3" w14:textId="77777777" w:rsidR="006F77F0" w:rsidRPr="001263C7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A545" w14:textId="77777777" w:rsidR="006F77F0" w:rsidRPr="001263C7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1862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1263C7" w14:paraId="1764F89F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7AA9" w14:textId="77777777" w:rsidR="006F77F0" w:rsidRPr="001263C7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b/>
                <w:bCs/>
                <w:color w:val="000000"/>
                <w:sz w:val="22"/>
                <w:szCs w:val="22"/>
                <w:lang w:val="pt-PT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9EA1" w14:textId="77777777" w:rsidR="006F77F0" w:rsidRPr="001263C7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b/>
                <w:bCs/>
                <w:color w:val="000000"/>
                <w:sz w:val="22"/>
                <w:szCs w:val="22"/>
                <w:lang w:val="pt-PT"/>
              </w:rPr>
              <w:t>DO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5C6E" w14:textId="0B26064E" w:rsidR="006F77F0" w:rsidRPr="001263C7" w:rsidRDefault="00524C0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1/0.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CEE9" w14:textId="4C567667" w:rsidR="006F77F0" w:rsidRPr="001263C7" w:rsidRDefault="00524C0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6/0.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B084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color w:val="000000"/>
                <w:sz w:val="22"/>
                <w:szCs w:val="22"/>
                <w:lang w:val="pt-PT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72C6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DFF6" w14:textId="77777777" w:rsidR="006F77F0" w:rsidRPr="001263C7" w:rsidRDefault="006F77F0" w:rsidP="009C1578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A586" w14:textId="77777777" w:rsidR="006F77F0" w:rsidRPr="001263C7" w:rsidRDefault="006F77F0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color w:val="000000"/>
                <w:sz w:val="22"/>
                <w:szCs w:val="22"/>
                <w:lang w:val="pt-PT"/>
              </w:rPr>
              <w:t> </w:t>
            </w:r>
          </w:p>
        </w:tc>
      </w:tr>
      <w:tr w:rsidR="006F77F0" w:rsidRPr="00CB5679" w14:paraId="472E03E1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B7AB" w14:textId="77777777" w:rsidR="006F77F0" w:rsidRPr="001263C7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b/>
                <w:bCs/>
                <w:color w:val="000000"/>
                <w:sz w:val="22"/>
                <w:szCs w:val="22"/>
                <w:lang w:val="pt-PT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CEAC" w14:textId="77777777" w:rsidR="006F77F0" w:rsidRPr="001263C7" w:rsidRDefault="006F77F0" w:rsidP="009C1578">
            <w:pPr>
              <w:rPr>
                <w:b/>
                <w:bCs/>
                <w:color w:val="000000"/>
                <w:sz w:val="22"/>
                <w:szCs w:val="22"/>
                <w:lang w:val="pt-PT"/>
              </w:rPr>
            </w:pPr>
            <w:r w:rsidRPr="001263C7">
              <w:rPr>
                <w:b/>
                <w:bCs/>
                <w:color w:val="000000"/>
                <w:sz w:val="22"/>
                <w:szCs w:val="22"/>
                <w:lang w:val="pt-PT"/>
              </w:rPr>
              <w:t>TD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751F" w14:textId="464FC89E" w:rsidR="006F77F0" w:rsidRPr="001263C7" w:rsidRDefault="00524C0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30/0.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21E5" w14:textId="04BC70EE" w:rsidR="006F77F0" w:rsidRPr="001263C7" w:rsidRDefault="00524C04" w:rsidP="009C1578">
            <w:pPr>
              <w:jc w:val="center"/>
              <w:rPr>
                <w:color w:val="000000"/>
                <w:sz w:val="22"/>
                <w:szCs w:val="22"/>
                <w:lang w:val="pt-PT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03/0.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1CCB" w14:textId="1F8EBE5E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0.19</w:t>
            </w:r>
            <w:r>
              <w:rPr>
                <w:color w:val="000000"/>
                <w:sz w:val="22"/>
                <w:szCs w:val="22"/>
              </w:rPr>
              <w:t>/0.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FFB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D78F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4557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2CBA12FB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B085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B9BA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 xml:space="preserve">Chl </w:t>
            </w:r>
            <w:r w:rsidRPr="00CB5679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57E" w14:textId="21A0CD45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4/0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5C10" w14:textId="77AABEF1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/0.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8882" w14:textId="5F7B94E5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/0.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D3FF" w14:textId="63E1EE60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/0.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9F46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1EC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6F77F0" w:rsidRPr="00CB5679" w14:paraId="0AEB6C82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EF7C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731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FE2C" w14:textId="0EA06D52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/0.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A145" w14:textId="56D7595E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/0.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B240" w14:textId="0267A61A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/0.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2774" w14:textId="41DA68FD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/0.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5DB1" w14:textId="582CEF18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/0.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0CE4" w14:textId="77777777" w:rsidR="006F77F0" w:rsidRPr="00CB5679" w:rsidRDefault="006F77F0" w:rsidP="009C1578">
            <w:pPr>
              <w:jc w:val="center"/>
              <w:rPr>
                <w:color w:val="000000"/>
                <w:sz w:val="22"/>
                <w:szCs w:val="22"/>
              </w:rPr>
            </w:pPr>
            <w:r w:rsidRPr="00CB5679">
              <w:rPr>
                <w:color w:val="000000"/>
                <w:sz w:val="22"/>
                <w:szCs w:val="22"/>
              </w:rPr>
              <w:t>-</w:t>
            </w:r>
          </w:p>
        </w:tc>
      </w:tr>
      <w:tr w:rsidR="006F77F0" w:rsidRPr="00CB5679" w14:paraId="20B9031B" w14:textId="77777777" w:rsidTr="009C1578">
        <w:trPr>
          <w:gridAfter w:val="1"/>
          <w:wAfter w:w="425" w:type="dxa"/>
          <w:trHeight w:val="34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7D5D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0CDC" w14:textId="77777777" w:rsidR="006F77F0" w:rsidRPr="00CB5679" w:rsidRDefault="006F77F0" w:rsidP="009C157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B5679">
              <w:rPr>
                <w:b/>
                <w:bCs/>
                <w:color w:val="000000"/>
                <w:sz w:val="22"/>
                <w:szCs w:val="22"/>
              </w:rPr>
              <w:t>Viruse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636FB" w14:textId="2686AD03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/0.2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7F39B" w14:textId="0C9AE139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/0.9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95288" w14:textId="4A7A12CE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/0.9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0159" w14:textId="03038E11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/0.3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9A48" w14:textId="17029952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4</w:t>
            </w:r>
            <w:r w:rsidR="006F77F0" w:rsidRPr="00CB5679">
              <w:rPr>
                <w:color w:val="000000"/>
                <w:sz w:val="22"/>
                <w:szCs w:val="22"/>
              </w:rPr>
              <w:t>/</w:t>
            </w:r>
            <w:r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AC2D" w14:textId="4706F6A4" w:rsidR="006F77F0" w:rsidRPr="00CB5679" w:rsidRDefault="00524C04" w:rsidP="009C157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/0.777</w:t>
            </w:r>
          </w:p>
        </w:tc>
      </w:tr>
    </w:tbl>
    <w:p w14:paraId="7F90F39F" w14:textId="77777777" w:rsidR="00621C4A" w:rsidRDefault="00621C4A"/>
    <w:sectPr w:rsidR="00621C4A" w:rsidSect="001A5143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77F0"/>
    <w:rsid w:val="000367D4"/>
    <w:rsid w:val="00063FFE"/>
    <w:rsid w:val="00070015"/>
    <w:rsid w:val="00082939"/>
    <w:rsid w:val="001263C7"/>
    <w:rsid w:val="001A5143"/>
    <w:rsid w:val="001A66F6"/>
    <w:rsid w:val="001D70FA"/>
    <w:rsid w:val="001E2872"/>
    <w:rsid w:val="001E7152"/>
    <w:rsid w:val="001F7C13"/>
    <w:rsid w:val="00204FD4"/>
    <w:rsid w:val="00215563"/>
    <w:rsid w:val="00245D67"/>
    <w:rsid w:val="00262DA9"/>
    <w:rsid w:val="002763DC"/>
    <w:rsid w:val="002C641B"/>
    <w:rsid w:val="002D1AF0"/>
    <w:rsid w:val="003300C2"/>
    <w:rsid w:val="00362DFE"/>
    <w:rsid w:val="003828E8"/>
    <w:rsid w:val="00382AA7"/>
    <w:rsid w:val="00386F4F"/>
    <w:rsid w:val="00391402"/>
    <w:rsid w:val="003D7A8B"/>
    <w:rsid w:val="003F1CF3"/>
    <w:rsid w:val="00443E23"/>
    <w:rsid w:val="00455C69"/>
    <w:rsid w:val="004C3277"/>
    <w:rsid w:val="004C7773"/>
    <w:rsid w:val="004F01D5"/>
    <w:rsid w:val="004F39FE"/>
    <w:rsid w:val="00500535"/>
    <w:rsid w:val="005051D0"/>
    <w:rsid w:val="00524C04"/>
    <w:rsid w:val="00564B9B"/>
    <w:rsid w:val="00582905"/>
    <w:rsid w:val="00596A9C"/>
    <w:rsid w:val="005A160E"/>
    <w:rsid w:val="005A572B"/>
    <w:rsid w:val="005D15FE"/>
    <w:rsid w:val="005E54CF"/>
    <w:rsid w:val="005F4FA9"/>
    <w:rsid w:val="005F6D80"/>
    <w:rsid w:val="00612E0F"/>
    <w:rsid w:val="00621C4A"/>
    <w:rsid w:val="0065791E"/>
    <w:rsid w:val="0069281F"/>
    <w:rsid w:val="006C4A0E"/>
    <w:rsid w:val="006D0502"/>
    <w:rsid w:val="006D5026"/>
    <w:rsid w:val="006D66D2"/>
    <w:rsid w:val="006F333F"/>
    <w:rsid w:val="006F77F0"/>
    <w:rsid w:val="0070784B"/>
    <w:rsid w:val="00772354"/>
    <w:rsid w:val="007866B0"/>
    <w:rsid w:val="007B24F7"/>
    <w:rsid w:val="007B5228"/>
    <w:rsid w:val="007C0CD3"/>
    <w:rsid w:val="00830EBB"/>
    <w:rsid w:val="00845171"/>
    <w:rsid w:val="0086133B"/>
    <w:rsid w:val="00894A2D"/>
    <w:rsid w:val="008A474E"/>
    <w:rsid w:val="0094160F"/>
    <w:rsid w:val="009503FC"/>
    <w:rsid w:val="00966E12"/>
    <w:rsid w:val="009823BD"/>
    <w:rsid w:val="009A023A"/>
    <w:rsid w:val="009A2D1B"/>
    <w:rsid w:val="009E17B8"/>
    <w:rsid w:val="00A066DD"/>
    <w:rsid w:val="00A13673"/>
    <w:rsid w:val="00A51D8E"/>
    <w:rsid w:val="00A548B3"/>
    <w:rsid w:val="00A655A4"/>
    <w:rsid w:val="00A96CFD"/>
    <w:rsid w:val="00AA14FF"/>
    <w:rsid w:val="00AA3D13"/>
    <w:rsid w:val="00AC2BCF"/>
    <w:rsid w:val="00AE3A40"/>
    <w:rsid w:val="00AF24B0"/>
    <w:rsid w:val="00B20C8D"/>
    <w:rsid w:val="00B50393"/>
    <w:rsid w:val="00B6234B"/>
    <w:rsid w:val="00B65052"/>
    <w:rsid w:val="00B65BD1"/>
    <w:rsid w:val="00B70838"/>
    <w:rsid w:val="00B72C36"/>
    <w:rsid w:val="00B967AE"/>
    <w:rsid w:val="00BA7722"/>
    <w:rsid w:val="00BC0D04"/>
    <w:rsid w:val="00BC2F22"/>
    <w:rsid w:val="00BE6410"/>
    <w:rsid w:val="00BF6F7E"/>
    <w:rsid w:val="00C41082"/>
    <w:rsid w:val="00C42F59"/>
    <w:rsid w:val="00CB31E8"/>
    <w:rsid w:val="00CE1662"/>
    <w:rsid w:val="00D10F49"/>
    <w:rsid w:val="00D5276F"/>
    <w:rsid w:val="00D64CC0"/>
    <w:rsid w:val="00D6586C"/>
    <w:rsid w:val="00DA7528"/>
    <w:rsid w:val="00DE35B2"/>
    <w:rsid w:val="00DF2431"/>
    <w:rsid w:val="00DF54BD"/>
    <w:rsid w:val="00EB6CD7"/>
    <w:rsid w:val="00ED1656"/>
    <w:rsid w:val="00ED3C65"/>
    <w:rsid w:val="00EE23D1"/>
    <w:rsid w:val="00EF1EAF"/>
    <w:rsid w:val="00F436D6"/>
    <w:rsid w:val="00F53B4E"/>
    <w:rsid w:val="00F70A2A"/>
    <w:rsid w:val="00FC6898"/>
    <w:rsid w:val="00FD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D54A94"/>
  <w15:docId w15:val="{F595CC45-2C1A-4B41-B427-AEDB83E13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77F0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e Aveiro</Company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ia Carreira</dc:creator>
  <cp:lastModifiedBy>Catia Carreira</cp:lastModifiedBy>
  <cp:revision>12</cp:revision>
  <dcterms:created xsi:type="dcterms:W3CDTF">2020-06-17T15:23:00Z</dcterms:created>
  <dcterms:modified xsi:type="dcterms:W3CDTF">2020-06-19T06:52:00Z</dcterms:modified>
</cp:coreProperties>
</file>